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Default="00000000" w:rsidP="003714BE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FF130E2" w14:textId="156DEFA4" w:rsidR="00D6610D" w:rsidRDefault="00D6610D" w:rsidP="00D6610D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 w:rsidR="00E42043">
        <w:t xml:space="preserve"> 1-8</w:t>
      </w:r>
    </w:p>
    <w:p w14:paraId="3DCE75B3" w14:textId="2DBC70E3" w:rsidR="00E42043" w:rsidRDefault="00D6610D" w:rsidP="00210B26">
      <w:pPr>
        <w:jc w:val="both"/>
      </w:pPr>
      <w:r w:rsidRPr="00CE3A5B">
        <w:rPr>
          <w:b/>
          <w:bCs/>
        </w:rPr>
        <w:t>Description</w:t>
      </w:r>
      <w:r w:rsidR="00E42043">
        <w:rPr>
          <w:b/>
          <w:bCs/>
        </w:rPr>
        <w:t>s</w:t>
      </w:r>
      <w:r w:rsidRPr="00CE3A5B">
        <w:rPr>
          <w:b/>
          <w:bCs/>
        </w:rPr>
        <w:t>:</w:t>
      </w:r>
      <w:r w:rsidR="000C191A">
        <w:t xml:space="preserve"> </w:t>
      </w:r>
    </w:p>
    <w:p w14:paraId="5363D9E9" w14:textId="77777777" w:rsidR="00E42043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1</w:t>
      </w:r>
      <w:r>
        <w:t xml:space="preserve">: </w:t>
      </w:r>
      <w:r w:rsidRPr="00E42043">
        <w:t>Sample metadata including newly-sequenced and public data.</w:t>
      </w:r>
      <w:r>
        <w:t xml:space="preserve"> </w:t>
      </w:r>
    </w:p>
    <w:p w14:paraId="6AA3ECB3" w14:textId="77777777" w:rsidR="00E42043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2</w:t>
      </w:r>
      <w:r>
        <w:t>:</w:t>
      </w:r>
      <w:r w:rsidRPr="00E42043">
        <w:t xml:space="preserve"> Ne Estimates using GONE for 10 replicates.</w:t>
      </w:r>
    </w:p>
    <w:p w14:paraId="62FC59D7" w14:textId="299C4230" w:rsidR="001F72B1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3</w:t>
      </w:r>
      <w:r>
        <w:t>:</w:t>
      </w:r>
      <w:r w:rsidRPr="00E42043">
        <w:t xml:space="preserve"> Demographic data for the Ngorongoro Crater population. Related to Figure 2c.</w:t>
      </w:r>
    </w:p>
    <w:p w14:paraId="033F0B7C" w14:textId="4D36B0B6" w:rsidR="00E42043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4</w:t>
      </w:r>
      <w:r>
        <w:t>:</w:t>
      </w:r>
      <w:r w:rsidRPr="00E42043">
        <w:t xml:space="preserve"> Summary table for heterozygosity, inbreeding (FROH) and number of variants identified with SNPeff in heterozygous or homozygous state.</w:t>
      </w:r>
    </w:p>
    <w:p w14:paraId="1615C125" w14:textId="77777777" w:rsidR="00E42043" w:rsidRDefault="00E42043" w:rsidP="00E42043">
      <w:pPr>
        <w:pStyle w:val="ListParagraph"/>
        <w:numPr>
          <w:ilvl w:val="0"/>
          <w:numId w:val="2"/>
        </w:numPr>
        <w:jc w:val="both"/>
      </w:pPr>
      <w:r>
        <w:t>Supplementary Data 5</w:t>
      </w:r>
      <w:r>
        <w:t>:</w:t>
      </w:r>
      <w:r>
        <w:t xml:space="preserve"> Timing of inbreeding events based on ROH lengths assuming a generation time of 5 years and the Panthera sp. recombination rate19. Large ROH indicate recent inbreeding events and smaller ROH, older ones. If a ROH is ≥ 40 Mb, it indicates that the inbreeding event occurred within the past 3 years ago but not before then. Conversely, if a ROH is &lt; 0.1, it means that the inbreeding event is older than 2250 year</w:t>
      </w:r>
      <w:r>
        <w:t>s.</w:t>
      </w:r>
    </w:p>
    <w:p w14:paraId="6C444883" w14:textId="77777777" w:rsidR="00E42043" w:rsidRDefault="00E42043" w:rsidP="00E42043">
      <w:pPr>
        <w:pStyle w:val="ListParagraph"/>
        <w:numPr>
          <w:ilvl w:val="0"/>
          <w:numId w:val="2"/>
        </w:numPr>
        <w:jc w:val="both"/>
      </w:pPr>
      <w:r>
        <w:t>S</w:t>
      </w:r>
      <w:r w:rsidRPr="00E42043">
        <w:t>upplementary Data 6</w:t>
      </w:r>
      <w:r>
        <w:t>:</w:t>
      </w:r>
      <w:r w:rsidRPr="00E42043">
        <w:t xml:space="preserve"> Allele frequencies of deleterious variants identified with SNPeff.</w:t>
      </w:r>
    </w:p>
    <w:p w14:paraId="38E77A3E" w14:textId="77777777" w:rsidR="00E42043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7</w:t>
      </w:r>
      <w:r>
        <w:t>:</w:t>
      </w:r>
      <w:r w:rsidRPr="00E42043">
        <w:t xml:space="preserve"> Jax database output table for genes carrying high impact variants.</w:t>
      </w:r>
    </w:p>
    <w:p w14:paraId="3FA06042" w14:textId="10C9E629" w:rsidR="00E42043" w:rsidRPr="00CE3A5B" w:rsidRDefault="00E42043" w:rsidP="00E42043">
      <w:pPr>
        <w:pStyle w:val="ListParagraph"/>
        <w:numPr>
          <w:ilvl w:val="0"/>
          <w:numId w:val="2"/>
        </w:numPr>
        <w:jc w:val="both"/>
      </w:pPr>
      <w:r w:rsidRPr="00E42043">
        <w:t>Supplementary Data 8</w:t>
      </w:r>
      <w:r>
        <w:t>:</w:t>
      </w:r>
      <w:r w:rsidRPr="00E42043">
        <w:t xml:space="preserve"> Demographic and genomic parameters used in the SLiM simulations.</w:t>
      </w:r>
      <w:r w:rsidRPr="00E42043">
        <w:tab/>
      </w:r>
      <w:r>
        <w:tab/>
      </w:r>
      <w:r>
        <w:tab/>
      </w:r>
      <w:r>
        <w:tab/>
      </w:r>
      <w:r>
        <w:tab/>
      </w:r>
      <w:r>
        <w:tab/>
      </w:r>
    </w:p>
    <w:sectPr w:rsidR="00E42043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61F9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17FEA"/>
    <w:rsid w:val="004316B5"/>
    <w:rsid w:val="004359C5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3FAD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50272"/>
    <w:rsid w:val="00850E65"/>
    <w:rsid w:val="00850FF1"/>
    <w:rsid w:val="00856BFD"/>
    <w:rsid w:val="00862071"/>
    <w:rsid w:val="008656D1"/>
    <w:rsid w:val="00866B32"/>
    <w:rsid w:val="00873A2E"/>
    <w:rsid w:val="008867DC"/>
    <w:rsid w:val="008876CD"/>
    <w:rsid w:val="008901FA"/>
    <w:rsid w:val="008A0A91"/>
    <w:rsid w:val="008A4734"/>
    <w:rsid w:val="008B1B41"/>
    <w:rsid w:val="008C7E4F"/>
    <w:rsid w:val="008E2E6C"/>
    <w:rsid w:val="008E6DD5"/>
    <w:rsid w:val="008E6DF9"/>
    <w:rsid w:val="00902602"/>
    <w:rsid w:val="0090485C"/>
    <w:rsid w:val="00912C16"/>
    <w:rsid w:val="00921679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A07A0C"/>
    <w:rsid w:val="00A12144"/>
    <w:rsid w:val="00A238C2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2EC6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7579"/>
    <w:rsid w:val="00D87406"/>
    <w:rsid w:val="00D90335"/>
    <w:rsid w:val="00D934E2"/>
    <w:rsid w:val="00DA3999"/>
    <w:rsid w:val="00DB12F7"/>
    <w:rsid w:val="00DD373D"/>
    <w:rsid w:val="00DD6D98"/>
    <w:rsid w:val="00DE542D"/>
    <w:rsid w:val="00DE73F3"/>
    <w:rsid w:val="00E02B6F"/>
    <w:rsid w:val="00E27685"/>
    <w:rsid w:val="00E31E77"/>
    <w:rsid w:val="00E339B6"/>
    <w:rsid w:val="00E37152"/>
    <w:rsid w:val="00E42043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B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03</cp:revision>
  <dcterms:created xsi:type="dcterms:W3CDTF">2024-09-19T14:37:00Z</dcterms:created>
  <dcterms:modified xsi:type="dcterms:W3CDTF">2025-03-18T12:26:00Z</dcterms:modified>
</cp:coreProperties>
</file>